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F135D" w14:textId="77777777" w:rsidR="00CC6941" w:rsidRPr="003B049A" w:rsidRDefault="00CC6941" w:rsidP="00CC6941">
      <w:pPr>
        <w:spacing w:line="240" w:lineRule="auto"/>
        <w:rPr>
          <w:rFonts w:cstheme="majorBidi"/>
          <w:b/>
          <w:bCs/>
        </w:rPr>
      </w:pPr>
      <w:r w:rsidRPr="003B049A">
        <w:rPr>
          <w:rFonts w:eastAsia="Times New Roman" w:cs="Times New Roman"/>
          <w:b/>
          <w:bCs/>
        </w:rPr>
        <w:t xml:space="preserve">S6 Table. </w:t>
      </w:r>
      <w:r w:rsidRPr="003B049A">
        <w:rPr>
          <w:rFonts w:cstheme="majorBidi"/>
          <w:b/>
          <w:bCs/>
        </w:rPr>
        <w:t>Laboratory parameters following liver biopsy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3920"/>
        <w:gridCol w:w="3160"/>
      </w:tblGrid>
      <w:tr w:rsidR="00CC6941" w:rsidRPr="00D040AB" w14:paraId="4C9C3574" w14:textId="77777777" w:rsidTr="00E92858">
        <w:trPr>
          <w:trHeight w:val="312"/>
          <w:tblHeader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6A3BC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findings after procedur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4520A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 [Q1, Q3]</w:t>
            </w:r>
          </w:p>
        </w:tc>
      </w:tr>
      <w:tr w:rsidR="00CC6941" w:rsidRPr="00D040AB" w14:paraId="5136A5A0" w14:textId="77777777" w:rsidTr="00E92858">
        <w:trPr>
          <w:trHeight w:val="348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B8B98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White blood cells (×10</w:t>
            </w:r>
            <w:r w:rsidRPr="00D040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701A2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 [5.7, 11.1]</w:t>
            </w:r>
          </w:p>
        </w:tc>
      </w:tr>
      <w:tr w:rsidR="00CC6941" w:rsidRPr="00D040AB" w14:paraId="4135F422" w14:textId="77777777" w:rsidTr="00E92858">
        <w:trPr>
          <w:trHeight w:val="360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DC0B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Platelet count (×10</w:t>
            </w:r>
            <w:r w:rsidRPr="00D040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26192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0 [141.0, 295.0]</w:t>
            </w:r>
          </w:p>
        </w:tc>
      </w:tr>
      <w:tr w:rsidR="00CC6941" w:rsidRPr="00D040AB" w14:paraId="7B6E30DA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38AE0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39B01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[9.8, 13.5]</w:t>
            </w:r>
          </w:p>
        </w:tc>
      </w:tr>
      <w:tr w:rsidR="00CC6941" w:rsidRPr="00D040AB" w14:paraId="6D59655D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523F0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Alanine aminotransfer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09B0F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5 [16.8, 70.0]</w:t>
            </w:r>
          </w:p>
        </w:tc>
      </w:tr>
      <w:tr w:rsidR="00CC6941" w:rsidRPr="00D040AB" w14:paraId="3EC6BD02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959A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Alkaline phosphat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1EF51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 [87.3, 280.5]</w:t>
            </w:r>
          </w:p>
        </w:tc>
      </w:tr>
      <w:tr w:rsidR="00CC6941" w:rsidRPr="00D040AB" w14:paraId="6B33E8D1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DD39C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Gamma-glutamyl transferase (U/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BF85D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 [40.8, 213.5]</w:t>
            </w:r>
          </w:p>
        </w:tc>
      </w:tr>
      <w:tr w:rsidR="00CC6941" w:rsidRPr="00D040AB" w14:paraId="29F976EF" w14:textId="77777777" w:rsidTr="00E92858">
        <w:trPr>
          <w:trHeight w:val="312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77C62" w14:textId="77777777" w:rsidR="00CC6941" w:rsidRPr="00D040AB" w:rsidRDefault="00CC6941" w:rsidP="00E9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</w:rPr>
              <w:t>Total bilirubin (mg/dL)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B8928" w14:textId="77777777" w:rsidR="00CC6941" w:rsidRPr="00D040AB" w:rsidRDefault="00CC6941" w:rsidP="00E9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0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[0.4, 2.5]</w:t>
            </w:r>
          </w:p>
        </w:tc>
      </w:tr>
    </w:tbl>
    <w:p w14:paraId="62547987" w14:textId="77777777" w:rsidR="00CC6941" w:rsidRPr="00124F05" w:rsidRDefault="00CC6941" w:rsidP="00CC6941">
      <w:pPr>
        <w:spacing w:line="240" w:lineRule="auto"/>
        <w:rPr>
          <w:rFonts w:cstheme="majorBidi"/>
        </w:rPr>
      </w:pPr>
      <w:r>
        <w:rPr>
          <w:rFonts w:cstheme="majorBidi"/>
        </w:rPr>
        <w:t>Q1: lower quartile, Q3: upper quartile</w:t>
      </w:r>
    </w:p>
    <w:p w14:paraId="60083A00" w14:textId="7850D42D" w:rsidR="00AE1BAE" w:rsidRDefault="00AE1BAE" w:rsidP="00CC6941">
      <w:pPr>
        <w:spacing w:line="278" w:lineRule="auto"/>
      </w:pPr>
    </w:p>
    <w:sectPr w:rsidR="00AE1B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D1D63" w14:textId="77777777" w:rsidR="00A400EA" w:rsidRDefault="00A400EA" w:rsidP="002735B7">
      <w:pPr>
        <w:spacing w:after="0" w:line="240" w:lineRule="auto"/>
      </w:pPr>
      <w:r>
        <w:separator/>
      </w:r>
    </w:p>
  </w:endnote>
  <w:endnote w:type="continuationSeparator" w:id="0">
    <w:p w14:paraId="79AFBADA" w14:textId="77777777" w:rsidR="00A400EA" w:rsidRDefault="00A400EA" w:rsidP="00273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7810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14FA09" w14:textId="26D3A304" w:rsidR="002735B7" w:rsidRDefault="002735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01E35" w14:textId="77777777" w:rsidR="002735B7" w:rsidRDefault="002735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AA9362" w14:textId="77777777" w:rsidR="00A400EA" w:rsidRDefault="00A400EA" w:rsidP="002735B7">
      <w:pPr>
        <w:spacing w:after="0" w:line="240" w:lineRule="auto"/>
      </w:pPr>
      <w:r>
        <w:separator/>
      </w:r>
    </w:p>
  </w:footnote>
  <w:footnote w:type="continuationSeparator" w:id="0">
    <w:p w14:paraId="7DE0DF23" w14:textId="77777777" w:rsidR="00A400EA" w:rsidRDefault="00A400EA" w:rsidP="002735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QAAmMLSwMjE0MzSyUdpeDU4uLM/DyQAsNaAKJK1uYsAAAA"/>
  </w:docVars>
  <w:rsids>
    <w:rsidRoot w:val="00A5189C"/>
    <w:rsid w:val="000D06A5"/>
    <w:rsid w:val="000E517B"/>
    <w:rsid w:val="00230548"/>
    <w:rsid w:val="002735B7"/>
    <w:rsid w:val="00477601"/>
    <w:rsid w:val="00607851"/>
    <w:rsid w:val="006275D2"/>
    <w:rsid w:val="00791C16"/>
    <w:rsid w:val="008A5938"/>
    <w:rsid w:val="00974407"/>
    <w:rsid w:val="009F0993"/>
    <w:rsid w:val="00A400EA"/>
    <w:rsid w:val="00A5189C"/>
    <w:rsid w:val="00AE1BAE"/>
    <w:rsid w:val="00BA7B88"/>
    <w:rsid w:val="00C0461C"/>
    <w:rsid w:val="00C44901"/>
    <w:rsid w:val="00CC6941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E1A5"/>
  <w15:chartTrackingRefBased/>
  <w15:docId w15:val="{FFDAEF66-4A01-4A71-8D91-4BAFD03A5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941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8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8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8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8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8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8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8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8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8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89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89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89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8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8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8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8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8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1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89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18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89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18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89C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189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8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89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89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35B7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35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35B7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2:00:00Z</dcterms:created>
  <dcterms:modified xsi:type="dcterms:W3CDTF">2026-03-26T12:00:00Z</dcterms:modified>
</cp:coreProperties>
</file>